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CBAB2" w14:textId="698036E1" w:rsidR="007F5C81" w:rsidRPr="00526675" w:rsidRDefault="007F5C81" w:rsidP="007F5C81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1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4E03C1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Relationship between long-term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 and DBP derived from the nested mixed-effects linear model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  <w:insideH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34"/>
        <w:gridCol w:w="2194"/>
        <w:gridCol w:w="1110"/>
      </w:tblGrid>
      <w:tr w:rsidR="007F5C81" w:rsidRPr="00526675" w14:paraId="72A20F21" w14:textId="77777777" w:rsidTr="00246F63">
        <w:trPr>
          <w:trHeight w:val="276"/>
        </w:trPr>
        <w:tc>
          <w:tcPr>
            <w:tcW w:w="3286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13B318E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13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58CE3DE3" w14:textId="77777777" w:rsidR="007F5C81" w:rsidRPr="00526675" w:rsidRDefault="00000000" w:rsidP="007F5C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="007F5C81"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76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7B29189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7F5C81" w:rsidRPr="00526675" w14:paraId="0E9219B3" w14:textId="77777777" w:rsidTr="00246F63">
        <w:trPr>
          <w:trHeight w:val="276"/>
        </w:trPr>
        <w:tc>
          <w:tcPr>
            <w:tcW w:w="3286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vAlign w:val="center"/>
          </w:tcPr>
          <w:p w14:paraId="4E2B6BE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38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72D88EE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78EF4760" w14:textId="77777777" w:rsidR="007F5C81" w:rsidRPr="00526675" w:rsidRDefault="007F5C81" w:rsidP="007F5C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7B1D74D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0AA3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BDDC3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6 (0.50, 1.6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AB4F4B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36708CC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0E5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47E12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9 (−0.16, 1.3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9605F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7F5C81" w:rsidRPr="00526675" w14:paraId="177DD25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6A92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233F3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1 (0.09, 1.3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3CEDD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6</w:t>
            </w:r>
          </w:p>
        </w:tc>
      </w:tr>
      <w:tr w:rsidR="007F5C81" w:rsidRPr="00526675" w14:paraId="08A32A9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AF6A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2 (Model 1 + Sociodemographic characteristic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D5FE9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6074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26D12ED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64C0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BFB2E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2 (0.46, 1.58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40678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464D0AC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EC4CC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D0A60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9 (−0.16, 1.3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7DD47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4</w:t>
            </w:r>
          </w:p>
        </w:tc>
      </w:tr>
      <w:tr w:rsidR="007F5C81" w:rsidRPr="00526675" w14:paraId="4DF7E37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493C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C5CDF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0 (0.07, 1.3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77BA86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7F5C81" w:rsidRPr="00526675" w14:paraId="3B8FB80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F001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B1419E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 (0.01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3168D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7F5C81" w:rsidRPr="00526675" w14:paraId="4E18811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2C52C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A2F56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83 (0.56, 1.1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ADA17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2B8BAF4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E18E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AF271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1 (−0.07, 0.6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87BAC3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08</w:t>
            </w:r>
          </w:p>
        </w:tc>
      </w:tr>
      <w:tr w:rsidR="007F5C81" w:rsidRPr="00526675" w14:paraId="73FF100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FE7B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F96F23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7 (−0.84, 1.5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295DC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47</w:t>
            </w:r>
          </w:p>
        </w:tc>
      </w:tr>
      <w:tr w:rsidR="007F5C81" w:rsidRPr="00526675" w14:paraId="01FB229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7B97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33A023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16 (−0.61, 0.2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93539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:rsidR="007F5C81" w:rsidRPr="00526675" w14:paraId="63A6BA3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A1CF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E63F7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37 (−0.93, 0.1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1CD1B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87</w:t>
            </w:r>
          </w:p>
        </w:tc>
      </w:tr>
      <w:tr w:rsidR="007F5C81" w:rsidRPr="00526675" w14:paraId="37D482D6" w14:textId="77777777" w:rsidTr="00246F63">
        <w:trPr>
          <w:trHeight w:val="23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1B9A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3 (Model 2 + BMI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7CED7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E392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6AE20F0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C1F9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C44A12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3 (0.47, 1.5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FE6F8C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3F58035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7769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3DE3E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5 (−0.20, 1.3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25D462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7F5C81" w:rsidRPr="00526675" w14:paraId="085C338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8589B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00C1D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7 (0.03, 1.3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18395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39</w:t>
            </w:r>
          </w:p>
        </w:tc>
      </w:tr>
      <w:tr w:rsidR="007F5C81" w:rsidRPr="00526675" w14:paraId="4C356BC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12D4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A33DA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 (0.00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8144B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7F5C81" w:rsidRPr="00526675" w14:paraId="77A8DA0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5A384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0EC51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1 (0.43, 1.0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5ABB76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12D7255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0AA3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4FB77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0 (−0.08, 0.6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3DE06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23</w:t>
            </w:r>
          </w:p>
        </w:tc>
      </w:tr>
      <w:tr w:rsidR="007F5C81" w:rsidRPr="00526675" w14:paraId="395F36A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0447C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1026A3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5 (−0.78, 1.6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A6E9A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7F5C81" w:rsidRPr="00526675" w14:paraId="54BB682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FEC2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D42F7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16 (−0.61, 0.2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2E067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79</w:t>
            </w:r>
          </w:p>
        </w:tc>
      </w:tr>
      <w:tr w:rsidR="007F5C81" w:rsidRPr="00526675" w14:paraId="652E753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6DD2F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B01F1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39 (−0.95, 0.1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A5154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70</w:t>
            </w:r>
          </w:p>
        </w:tc>
      </w:tr>
      <w:tr w:rsidR="007F5C81" w:rsidRPr="00526675" w14:paraId="102755B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4E91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7F3D8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6 (0.02, 0.1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68F90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F5C81" w:rsidRPr="00526675" w14:paraId="4B350FF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04033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4 (Model 3 + Family histor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BB28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7CC24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249C670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1E36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C6D9F2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1.02 (0.46, 1.5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47EEEC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3736AA6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9134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5D4F97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6 (−0.20, 1.3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73E57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50</w:t>
            </w:r>
          </w:p>
        </w:tc>
      </w:tr>
      <w:tr w:rsidR="007F5C81" w:rsidRPr="00526675" w14:paraId="79AE1F3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4C0CF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D59B4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7 (0.04, 1.31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6B35AC6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37</w:t>
            </w:r>
          </w:p>
        </w:tc>
      </w:tr>
      <w:tr w:rsidR="007F5C81" w:rsidRPr="00526675" w14:paraId="4198FC4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F7CA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98E1B9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2 (0.00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4BC437A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7F5C81" w:rsidRPr="00526675" w14:paraId="714A221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13297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2B068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73 (0.44, 1.01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A7829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F5C81" w:rsidRPr="00526675" w14:paraId="235372D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AA59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7F9EF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0 (−0.09, 0.6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0184E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30</w:t>
            </w:r>
          </w:p>
        </w:tc>
      </w:tr>
      <w:tr w:rsidR="007F5C81" w:rsidRPr="00526675" w14:paraId="75B0964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9B0C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AF496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4 (−0.78, 1.6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17A024C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78</w:t>
            </w:r>
          </w:p>
        </w:tc>
      </w:tr>
      <w:tr w:rsidR="007F5C81" w:rsidRPr="00526675" w14:paraId="30023D0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1F86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F23AD16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17 (−0.62, 0.2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B3EFC6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448</w:t>
            </w:r>
          </w:p>
        </w:tc>
      </w:tr>
      <w:tr w:rsidR="007F5C81" w:rsidRPr="00526675" w14:paraId="229EC42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CBF1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56BA50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40 (−0.96, 0.1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A5F46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57</w:t>
            </w:r>
          </w:p>
        </w:tc>
      </w:tr>
      <w:tr w:rsidR="007F5C81" w:rsidRPr="00526675" w14:paraId="28E55DD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7DBB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715DE1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6 (0.02, 0.1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F6F36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F5C81" w:rsidRPr="00526675" w14:paraId="6189864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EA2D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DCA6E8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3 (−0.14, 0.4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9FFB32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351</w:t>
            </w:r>
          </w:p>
        </w:tc>
      </w:tr>
      <w:tr w:rsidR="007F5C81" w:rsidRPr="00526675" w14:paraId="0976565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2711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EA85B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−0.16 (−0.73, 0.4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193E4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68</w:t>
            </w:r>
          </w:p>
        </w:tc>
      </w:tr>
      <w:tr w:rsidR="007F5C81" w:rsidRPr="00526675" w14:paraId="4EFA8F7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A7AA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5 (Model 4 + Indoor air pollution + Lifestyle facto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A043F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5C38C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0EEE7AE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5EC76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13DDC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9 (0.39, 1.5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1148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7F5C81" w:rsidRPr="00526675" w14:paraId="4CD3CAC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ED34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D1ED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 (−0.26, 1.3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041CD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7</w:t>
            </w:r>
          </w:p>
        </w:tc>
      </w:tr>
      <w:tr w:rsidR="007F5C81" w:rsidRPr="00526675" w14:paraId="6B26BCD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84B73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137C5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6 (−0.12, 1.2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957E9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5</w:t>
            </w:r>
          </w:p>
        </w:tc>
      </w:tr>
      <w:tr w:rsidR="007F5C81" w:rsidRPr="00526675" w14:paraId="732F2A5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7C80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32278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0.00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238EE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7</w:t>
            </w:r>
          </w:p>
        </w:tc>
      </w:tr>
      <w:tr w:rsidR="007F5C81" w:rsidRPr="00526675" w14:paraId="4FF4AB6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7F1F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A90E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9 (0.44, 1.1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E6F29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7F5C81" w:rsidRPr="00526675" w14:paraId="414D02A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0324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76DAC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14, 0.7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B3519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4</w:t>
            </w:r>
          </w:p>
        </w:tc>
      </w:tr>
      <w:tr w:rsidR="007F5C81" w:rsidRPr="00526675" w14:paraId="2853E66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B14D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B259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1.38, 1.2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EEA0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9</w:t>
            </w:r>
          </w:p>
        </w:tc>
      </w:tr>
      <w:tr w:rsidR="007F5C81" w:rsidRPr="00526675" w14:paraId="7F34E94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AE68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2B364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3 (−0.70, 0.2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CDAB6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6</w:t>
            </w:r>
          </w:p>
        </w:tc>
      </w:tr>
      <w:tr w:rsidR="007F5C81" w:rsidRPr="00526675" w14:paraId="5C756A0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538D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C3061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5 (−1.14, 0.0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DAD1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0</w:t>
            </w:r>
          </w:p>
        </w:tc>
      </w:tr>
      <w:tr w:rsidR="007F5C81" w:rsidRPr="00526675" w14:paraId="678A42C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143E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6684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1, 0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A6B1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4</w:t>
            </w:r>
          </w:p>
        </w:tc>
      </w:tr>
      <w:tr w:rsidR="007F5C81" w:rsidRPr="00526675" w14:paraId="05A205E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0400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4484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5 (−0.14, 0.4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64E9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9</w:t>
            </w:r>
          </w:p>
        </w:tc>
      </w:tr>
      <w:tr w:rsidR="007F5C81" w:rsidRPr="00526675" w14:paraId="55BC9E0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8F284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0C810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0 (−0.80, 0.3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DCF0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5</w:t>
            </w:r>
          </w:p>
        </w:tc>
      </w:tr>
      <w:tr w:rsidR="007F5C81" w:rsidRPr="00526675" w14:paraId="2E6C88D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6715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7F74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0.35, 0.3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16D16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35</w:t>
            </w:r>
          </w:p>
        </w:tc>
      </w:tr>
      <w:tr w:rsidR="007F5C81" w:rsidRPr="00526675" w14:paraId="3220413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052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3B43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6 (−0.25, 0.5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951A56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48</w:t>
            </w:r>
          </w:p>
        </w:tc>
      </w:tr>
      <w:tr w:rsidR="007F5C81" w:rsidRPr="00526675" w14:paraId="28B7C92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2AB0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71EE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66, 0.4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09601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9</w:t>
            </w:r>
          </w:p>
        </w:tc>
      </w:tr>
      <w:tr w:rsidR="007F5C81" w:rsidRPr="00526675" w14:paraId="0D2053B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AC36C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BF56A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05, 0.7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6CFC8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2</w:t>
            </w:r>
          </w:p>
        </w:tc>
      </w:tr>
      <w:tr w:rsidR="007F5C81" w:rsidRPr="00526675" w14:paraId="0AD00F4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814F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9ACE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5 (−0.59, 0.2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C3F2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93</w:t>
            </w:r>
          </w:p>
        </w:tc>
      </w:tr>
      <w:tr w:rsidR="007F5C81" w:rsidRPr="00526675" w14:paraId="3C0A988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76C5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342A0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5 (−1.37, 0.4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3C1BF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4</w:t>
            </w:r>
          </w:p>
        </w:tc>
      </w:tr>
      <w:tr w:rsidR="007F5C81" w:rsidRPr="00526675" w14:paraId="1C67E49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9F77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E75F35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16, 0.6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3C391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2</w:t>
            </w:r>
          </w:p>
        </w:tc>
      </w:tr>
      <w:tr w:rsidR="007F5C81" w:rsidRPr="00526675" w14:paraId="4600B36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9C45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ADC94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 (−1.12, 1.7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028F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2</w:t>
            </w:r>
          </w:p>
        </w:tc>
      </w:tr>
      <w:tr w:rsidR="007F5C81" w:rsidRPr="00526675" w14:paraId="018F114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FFD5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6DAE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5 (−0.46, 0.1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98CA2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2</w:t>
            </w:r>
          </w:p>
        </w:tc>
      </w:tr>
      <w:tr w:rsidR="007F5C81" w:rsidRPr="00526675" w14:paraId="3118E9F5" w14:textId="77777777" w:rsidTr="007F5C81">
        <w:trPr>
          <w:trHeight w:val="278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6C11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6 (Model 5 + Personal protective measures against air pollution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B33B9" w14:textId="77777777" w:rsidR="007F5C81" w:rsidRPr="00526675" w:rsidRDefault="007F5C81" w:rsidP="007F5C81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C42BB" w14:textId="77777777" w:rsidR="007F5C81" w:rsidRPr="00526675" w:rsidRDefault="007F5C81" w:rsidP="007F5C8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F5C81" w:rsidRPr="00526675" w14:paraId="78B27B0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436A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420FB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 (0.38, 1.59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61D84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</w:tr>
      <w:tr w:rsidR="007F5C81" w:rsidRPr="00526675" w14:paraId="6132620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76D1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914E1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1 (−0.29, 1.3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6DCBD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2</w:t>
            </w:r>
          </w:p>
        </w:tc>
      </w:tr>
      <w:tr w:rsidR="007F5C81" w:rsidRPr="00526675" w14:paraId="6FFA4CD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AB4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45F115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3 (−0.15, 1.2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3E52C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6</w:t>
            </w:r>
          </w:p>
        </w:tc>
      </w:tr>
      <w:tr w:rsidR="007F5C81" w:rsidRPr="00526675" w14:paraId="06646F5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2FDA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A9AD0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0.00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60031E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39</w:t>
            </w:r>
          </w:p>
        </w:tc>
      </w:tr>
      <w:tr w:rsidR="007F5C81" w:rsidRPr="00526675" w14:paraId="2E445E2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117F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1BFD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 (0.42, 1.12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B8814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7F5C81" w:rsidRPr="00526675" w14:paraId="7361054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CE473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34C0E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0.11, 0.7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DA4A4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2</w:t>
            </w:r>
          </w:p>
        </w:tc>
      </w:tr>
      <w:tr w:rsidR="007F5C81" w:rsidRPr="00526675" w14:paraId="3B29EE9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51D9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1CC96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1.35, 1.3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73A0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0</w:t>
            </w:r>
          </w:p>
        </w:tc>
      </w:tr>
      <w:tr w:rsidR="007F5C81" w:rsidRPr="00526675" w14:paraId="52153E6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215A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6885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0 (−0.68, 0.2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D9E439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2</w:t>
            </w:r>
          </w:p>
        </w:tc>
      </w:tr>
      <w:tr w:rsidR="007F5C81" w:rsidRPr="00526675" w14:paraId="29E96BE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75A7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5924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1 (−1.10, 0.0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69262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97</w:t>
            </w:r>
          </w:p>
        </w:tc>
      </w:tr>
      <w:tr w:rsidR="007F5C81" w:rsidRPr="00526675" w14:paraId="0B58075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E410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72ADB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−0.01, 0.0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80556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9</w:t>
            </w:r>
          </w:p>
        </w:tc>
      </w:tr>
      <w:tr w:rsidR="007F5C81" w:rsidRPr="00526675" w14:paraId="53BDA6C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D4DD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3F4F40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 (−0.13, 0.4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D01B8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7</w:t>
            </w:r>
          </w:p>
        </w:tc>
      </w:tr>
      <w:tr w:rsidR="007F5C81" w:rsidRPr="00526675" w14:paraId="72A676F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3B66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6930E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1 (−0.81, 0.3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71E68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8</w:t>
            </w:r>
          </w:p>
        </w:tc>
      </w:tr>
      <w:tr w:rsidR="007F5C81" w:rsidRPr="00526675" w14:paraId="05D2D77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EACE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AB3B2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33, 0.3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0869E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6</w:t>
            </w:r>
          </w:p>
        </w:tc>
      </w:tr>
      <w:tr w:rsidR="007F5C81" w:rsidRPr="00526675" w14:paraId="03223C8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104A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CC114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 (−0.23, 0.5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7F58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1</w:t>
            </w:r>
          </w:p>
        </w:tc>
      </w:tr>
      <w:tr w:rsidR="007F5C81" w:rsidRPr="00526675" w14:paraId="11D1010D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867F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38A08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3 (−0.66, 0.4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7273C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1</w:t>
            </w:r>
          </w:p>
        </w:tc>
      </w:tr>
      <w:tr w:rsidR="007F5C81" w:rsidRPr="00526675" w14:paraId="390E605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1FC1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D0797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 (−0.05, 0.7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16B4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9</w:t>
            </w:r>
          </w:p>
        </w:tc>
      </w:tr>
      <w:tr w:rsidR="007F5C81" w:rsidRPr="00526675" w14:paraId="6AB2521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2845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EC6AFA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5 (−0.59, 0.2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D0E37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2</w:t>
            </w:r>
          </w:p>
        </w:tc>
      </w:tr>
      <w:tr w:rsidR="007F5C81" w:rsidRPr="00526675" w14:paraId="135442E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4603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EC4E1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6 (−1.38, 0.4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B901C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5</w:t>
            </w:r>
          </w:p>
        </w:tc>
      </w:tr>
      <w:tr w:rsidR="007F5C81" w:rsidRPr="00526675" w14:paraId="4F913E3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7C79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D07F05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16, 0.6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A5B157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5</w:t>
            </w:r>
          </w:p>
        </w:tc>
      </w:tr>
      <w:tr w:rsidR="007F5C81" w:rsidRPr="00526675" w14:paraId="3B3585A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D3F4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41DC44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 (−1.11, 1.7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BE32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68</w:t>
            </w:r>
          </w:p>
        </w:tc>
      </w:tr>
      <w:tr w:rsidR="007F5C81" w:rsidRPr="00526675" w14:paraId="24EDE720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59D6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45FAB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45, 0.1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570881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3</w:t>
            </w:r>
          </w:p>
        </w:tc>
      </w:tr>
      <w:tr w:rsidR="007F5C81" w:rsidRPr="00526675" w14:paraId="31610C57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7B2F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A9BA2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36, 0.2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15C5D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7</w:t>
            </w:r>
          </w:p>
        </w:tc>
      </w:tr>
      <w:tr w:rsidR="007F5C81" w:rsidRPr="00526675" w14:paraId="4D1AA9B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3340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90DDBF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6 (−0.58, 0.0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97A826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5</w:t>
            </w:r>
          </w:p>
        </w:tc>
      </w:tr>
      <w:tr w:rsidR="007F5C81" w:rsidRPr="00526675" w14:paraId="26E6695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EEC77" w14:textId="77777777" w:rsidR="007F5C81" w:rsidRPr="00526675" w:rsidRDefault="007F5C81" w:rsidP="007F5C8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7 (Model 6 + Biochemical indicators and chronic disease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F2502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FA71A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5C81" w:rsidRPr="00526675" w14:paraId="41625CC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3CA0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4A5AD1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5 (0.01, 1.3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8AC98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7</w:t>
            </w:r>
          </w:p>
        </w:tc>
      </w:tr>
      <w:tr w:rsidR="007F5C81" w:rsidRPr="00526675" w14:paraId="762A628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EB14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419AE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8 (−0.54, 1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A123C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2</w:t>
            </w:r>
          </w:p>
        </w:tc>
      </w:tr>
      <w:tr w:rsidR="007F5C81" w:rsidRPr="00526675" w14:paraId="202D85F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2FA55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A83B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38, 1.0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AFDF6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9</w:t>
            </w:r>
          </w:p>
        </w:tc>
      </w:tr>
      <w:tr w:rsidR="007F5C81" w:rsidRPr="00526675" w14:paraId="4A42F9D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9D03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34B1C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0.00, 0.04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941DA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8</w:t>
            </w:r>
          </w:p>
        </w:tc>
      </w:tr>
      <w:tr w:rsidR="007F5C81" w:rsidRPr="00526675" w14:paraId="7854108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6B8D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9D075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7 (0.30, 1.03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041AC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7F5C81" w:rsidRPr="00526675" w14:paraId="61EFADC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A782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B09F6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 (−0.14, 0.7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0ECF8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  <w:tr w:rsidR="007F5C81" w:rsidRPr="00526675" w14:paraId="249D928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B64CB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698FC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0 (−1.17, 1.5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A7E23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76</w:t>
            </w:r>
          </w:p>
        </w:tc>
      </w:tr>
      <w:tr w:rsidR="007F5C81" w:rsidRPr="00526675" w14:paraId="7309E6A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AE9E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BC5135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54, 0.4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84359F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09</w:t>
            </w:r>
          </w:p>
        </w:tc>
      </w:tr>
      <w:tr w:rsidR="007F5C81" w:rsidRPr="00526675" w14:paraId="5C16E34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2A953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6BD60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8 (−0.99, 0.2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BFF1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7</w:t>
            </w:r>
          </w:p>
        </w:tc>
      </w:tr>
      <w:tr w:rsidR="007F5C81" w:rsidRPr="00526675" w14:paraId="2BB17C94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B3D7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12E4EA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03, 0.0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E4AC44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1</w:t>
            </w:r>
          </w:p>
        </w:tc>
      </w:tr>
      <w:tr w:rsidR="007F5C81" w:rsidRPr="00526675" w14:paraId="66B52F1A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5055E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BCB8E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 (−0.13, 0.47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ACC95A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7</w:t>
            </w:r>
          </w:p>
        </w:tc>
      </w:tr>
      <w:tr w:rsidR="007F5C81" w:rsidRPr="00526675" w14:paraId="19C974FC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CEC22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5BBF9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2 (−0.73, 0.49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D14177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1</w:t>
            </w:r>
          </w:p>
        </w:tc>
      </w:tr>
      <w:tr w:rsidR="007F5C81" w:rsidRPr="00526675" w14:paraId="0CDE4F2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99AC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9492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38, 0.3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9408E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3</w:t>
            </w:r>
          </w:p>
        </w:tc>
      </w:tr>
      <w:tr w:rsidR="007F5C81" w:rsidRPr="00526675" w14:paraId="65E76DA6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F03D3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92972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 (−0.29, 0.5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CD94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49</w:t>
            </w:r>
          </w:p>
        </w:tc>
      </w:tr>
      <w:tr w:rsidR="007F5C81" w:rsidRPr="00526675" w14:paraId="0176DB2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66DBD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CF634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0.65, 0.4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DFD30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05</w:t>
            </w:r>
          </w:p>
        </w:tc>
      </w:tr>
      <w:tr w:rsidR="007F5C81" w:rsidRPr="00526675" w14:paraId="5858454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324C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73240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1 (−0.09, 0.7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FF9087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9</w:t>
            </w:r>
          </w:p>
        </w:tc>
      </w:tr>
      <w:tr w:rsidR="007F5C81" w:rsidRPr="00526675" w14:paraId="2132937E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5FA5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20E75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0.50, 0.3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18E7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93</w:t>
            </w:r>
          </w:p>
        </w:tc>
      </w:tr>
      <w:tr w:rsidR="007F5C81" w:rsidRPr="00526675" w14:paraId="5D7C681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107C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4A10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0 (−1.34, 0.5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18E4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6</w:t>
            </w:r>
          </w:p>
        </w:tc>
      </w:tr>
      <w:tr w:rsidR="007F5C81" w:rsidRPr="00526675" w14:paraId="01DAA4D1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18DC7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8BBD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 (−0.13, 0.6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6B4248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90</w:t>
            </w:r>
          </w:p>
        </w:tc>
      </w:tr>
      <w:tr w:rsidR="007F5C81" w:rsidRPr="00526675" w14:paraId="1F5FEBC2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1A58A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88124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 (−1.19, 1.7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2F230A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32</w:t>
            </w:r>
          </w:p>
        </w:tc>
      </w:tr>
      <w:tr w:rsidR="007F5C81" w:rsidRPr="00526675" w14:paraId="582635D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44300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EB227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0.43, 0.2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5929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0</w:t>
            </w:r>
          </w:p>
        </w:tc>
      </w:tr>
      <w:tr w:rsidR="007F5C81" w:rsidRPr="00526675" w14:paraId="072A5E8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BC0AF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4BDC0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 (−0.33, 0.32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4EC4E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87</w:t>
            </w:r>
          </w:p>
        </w:tc>
      </w:tr>
      <w:tr w:rsidR="007F5C81" w:rsidRPr="00526675" w14:paraId="7A6ADF19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933FC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CC4DA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2 (−0.54, 0.1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CC9488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0</w:t>
            </w:r>
          </w:p>
        </w:tc>
      </w:tr>
      <w:tr w:rsidR="007F5C81" w:rsidRPr="00526675" w14:paraId="60816A9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DBD09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4A055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0.27, 0.0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AE8CB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0</w:t>
            </w:r>
          </w:p>
        </w:tc>
      </w:tr>
      <w:tr w:rsidR="007F5C81" w:rsidRPr="00526675" w14:paraId="00675ED8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3218F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B4AB6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0.20, 0.1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DE0D7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40</w:t>
            </w:r>
          </w:p>
        </w:tc>
      </w:tr>
      <w:tr w:rsidR="007F5C81" w:rsidRPr="00526675" w14:paraId="62D15B6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E2391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733C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0 (−0.55, 0.3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9AFFE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48</w:t>
            </w:r>
          </w:p>
        </w:tc>
      </w:tr>
      <w:tr w:rsidR="007F5C81" w:rsidRPr="00526675" w14:paraId="5A178A53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C0D68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8B0ED9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 (−0.37, 0.61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559ED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4</w:t>
            </w:r>
          </w:p>
        </w:tc>
      </w:tr>
      <w:tr w:rsidR="007F5C81" w:rsidRPr="00526675" w14:paraId="0423FAA5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278F4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870A92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7 (−1.34, 0.00) *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AD6C6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0</w:t>
            </w:r>
          </w:p>
        </w:tc>
      </w:tr>
      <w:tr w:rsidR="007F5C81" w:rsidRPr="00526675" w14:paraId="46B126CF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5335E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47ADF7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1.53, 2.1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E9CEDA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31</w:t>
            </w:r>
          </w:p>
        </w:tc>
      </w:tr>
      <w:tr w:rsidR="007F5C81" w:rsidRPr="00526675" w14:paraId="6475DFDB" w14:textId="77777777" w:rsidTr="00246F63">
        <w:trPr>
          <w:trHeight w:val="276"/>
        </w:trPr>
        <w:tc>
          <w:tcPr>
            <w:tcW w:w="3286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152AB416" w14:textId="77777777" w:rsidR="007F5C81" w:rsidRPr="00526675" w:rsidRDefault="007F5C81" w:rsidP="007F5C81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38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224B5E26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2.13, 2.02)</w:t>
            </w:r>
          </w:p>
        </w:tc>
        <w:tc>
          <w:tcPr>
            <w:tcW w:w="576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4067AD73" w14:textId="77777777" w:rsidR="007F5C81" w:rsidRPr="00526675" w:rsidRDefault="007F5C81" w:rsidP="007F5C8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60</w:t>
            </w:r>
          </w:p>
        </w:tc>
      </w:tr>
    </w:tbl>
    <w:p w14:paraId="1919AE8D" w14:textId="77777777" w:rsidR="007F5C81" w:rsidRPr="00526675" w:rsidRDefault="007F5C81" w:rsidP="007F5C81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094A1079" w14:textId="77777777" w:rsidR="007F5C81" w:rsidRPr="00526675" w:rsidRDefault="007F5C81" w:rsidP="007F5C81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79669CBD" w14:textId="77777777" w:rsidR="007F5C81" w:rsidRPr="00526675" w:rsidRDefault="007F5C81" w:rsidP="007F5C81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7F5C81" w:rsidRDefault="0013198E" w:rsidP="007F5C81"/>
    <w:sectPr w:rsidR="0013198E" w:rsidRPr="007F5C81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580F5" w14:textId="77777777" w:rsidR="007E6168" w:rsidRDefault="007E6168" w:rsidP="003B7AEA">
      <w:r>
        <w:separator/>
      </w:r>
    </w:p>
  </w:endnote>
  <w:endnote w:type="continuationSeparator" w:id="0">
    <w:p w14:paraId="7C19CA2B" w14:textId="77777777" w:rsidR="007E6168" w:rsidRDefault="007E6168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456AA" w14:textId="77777777" w:rsidR="007E6168" w:rsidRDefault="007E6168" w:rsidP="003B7AEA">
      <w:r>
        <w:separator/>
      </w:r>
    </w:p>
  </w:footnote>
  <w:footnote w:type="continuationSeparator" w:id="0">
    <w:p w14:paraId="7D38E78A" w14:textId="77777777" w:rsidR="007E6168" w:rsidRDefault="007E6168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E98"/>
    <w:rsid w:val="000D604E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03C1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149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E6168"/>
    <w:rsid w:val="007F02CE"/>
    <w:rsid w:val="007F5C81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E17B1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094</Words>
  <Characters>6238</Characters>
  <Application>Microsoft Office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6</cp:revision>
  <cp:lastPrinted>2022-04-05T02:15:00Z</cp:lastPrinted>
  <dcterms:created xsi:type="dcterms:W3CDTF">2023-09-23T00:39:00Z</dcterms:created>
  <dcterms:modified xsi:type="dcterms:W3CDTF">2023-09-2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